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D96A4" w14:textId="0D30E438" w:rsidR="00FE2C00" w:rsidRPr="00172891" w:rsidRDefault="002026B4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172891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Appendix t</w:t>
      </w:r>
      <w:r w:rsidR="00144208" w:rsidRPr="00172891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 xml:space="preserve">able 1 </w:t>
      </w:r>
      <w:r w:rsidR="00144208" w:rsidRPr="00172891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The ICD 8, ICD 9 and ICD 10 codes used to identify VTE events</w:t>
      </w:r>
    </w:p>
    <w:p w14:paraId="6FD91D7F" w14:textId="77777777" w:rsidR="00144208" w:rsidRPr="00172891" w:rsidRDefault="00144208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44208" w:rsidRPr="00172891" w14:paraId="3682FA3B" w14:textId="77777777" w:rsidTr="00144208">
        <w:tc>
          <w:tcPr>
            <w:tcW w:w="4531" w:type="dxa"/>
          </w:tcPr>
          <w:p w14:paraId="7EAA865A" w14:textId="76C9DAB5" w:rsidR="00144208" w:rsidRPr="00172891" w:rsidRDefault="0014420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CD 8</w:t>
            </w:r>
          </w:p>
        </w:tc>
        <w:tc>
          <w:tcPr>
            <w:tcW w:w="4531" w:type="dxa"/>
          </w:tcPr>
          <w:p w14:paraId="6EF134C9" w14:textId="0151C4EB" w:rsidR="00144208" w:rsidRPr="00172891" w:rsidRDefault="00FE571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21.00; 321.09; 426.02; 426.08; 426.09; 438.00; 438.99; 440.20; 450.01; 450.02; 450.03, 450.09; 451.00; 451.98; 451.99; 452.99; 453.00; 453.99; 631.00; 631.10; 631.11; 631.20; 631.30; 634.50; 634.99; 642.00; 642.20; 643.00; 643.20; 644.00; 644.20; 671.00; 671.01; 671.02; 671.08; 671.09; 673.00; 673.10; 673.98; 673.99; 674.99; 677.98; 677.99.</w:t>
            </w:r>
          </w:p>
        </w:tc>
      </w:tr>
      <w:tr w:rsidR="00144208" w:rsidRPr="00F56D07" w14:paraId="77BCA545" w14:textId="77777777" w:rsidTr="00144208">
        <w:tc>
          <w:tcPr>
            <w:tcW w:w="4531" w:type="dxa"/>
          </w:tcPr>
          <w:p w14:paraId="59C682F9" w14:textId="4C7747DC" w:rsidR="00144208" w:rsidRPr="00172891" w:rsidRDefault="0014420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CD 9</w:t>
            </w:r>
          </w:p>
        </w:tc>
        <w:tc>
          <w:tcPr>
            <w:tcW w:w="4531" w:type="dxa"/>
          </w:tcPr>
          <w:p w14:paraId="2F9B669F" w14:textId="3277729F" w:rsidR="00144208" w:rsidRPr="00172891" w:rsidRDefault="00FE571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25X; 415A; 415B; 416A; 416B; 416W; 416X; 437G; 444C; 451A; 451B; 451C; 451W; 451X; 452X; 453A; 453B; 453C; 453D; 453W; 453X; 557A; 634G; 634H; 634W; 635G; 635H; 635W; 636G; 636H; 636W; 637G; 637H; 637W; 638G; 638H; 638W; 639G; 639W; 639X; 671C; 671D; 671E; 671F; 671W; 671X; 673A; 673B; 673C; 673D; 673W; 674A</w:t>
            </w:r>
          </w:p>
        </w:tc>
      </w:tr>
      <w:tr w:rsidR="00144208" w:rsidRPr="00172891" w14:paraId="2085D930" w14:textId="77777777" w:rsidTr="00144208">
        <w:tc>
          <w:tcPr>
            <w:tcW w:w="4531" w:type="dxa"/>
          </w:tcPr>
          <w:p w14:paraId="1B1D3B29" w14:textId="004E1B08" w:rsidR="00144208" w:rsidRPr="00172891" w:rsidRDefault="0014420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CD 10</w:t>
            </w:r>
          </w:p>
        </w:tc>
        <w:tc>
          <w:tcPr>
            <w:tcW w:w="4531" w:type="dxa"/>
          </w:tcPr>
          <w:p w14:paraId="4B73475F" w14:textId="12F30A77" w:rsidR="00144208" w:rsidRPr="00172891" w:rsidRDefault="00FE571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289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I26.0; I26.9; I27.8; I27.9; I67.6; I74.3; I80.0; I80.1; I80.2; I80.3; I80.8; I80.9; I81.9; I82.0; I82.1; I82.2; I82.3; I82.8; I82.9; K55.0; O08.2; O08.7; O22.2; O22.3; O22.5; O22.8; O22.9; O87.0; O87.1; O87.2; O87.3; O87.8; O87.9; O88.0; O88.1; O88.2; O88.3; O88.8</w:t>
            </w:r>
          </w:p>
        </w:tc>
      </w:tr>
    </w:tbl>
    <w:p w14:paraId="7521101C" w14:textId="1A0D7FF8" w:rsidR="00144208" w:rsidRPr="00172891" w:rsidRDefault="00144208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6A462A47" w14:textId="77777777" w:rsidR="00611D42" w:rsidRPr="00F56D07" w:rsidRDefault="00611D42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F56D07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VTE, venous thromboembolism</w:t>
      </w:r>
    </w:p>
    <w:p w14:paraId="4421713B" w14:textId="776995CD" w:rsidR="002026B4" w:rsidRPr="00611D42" w:rsidRDefault="00611D4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72891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ICD, International Classification of Diseases</w:t>
      </w:r>
      <w:r w:rsidR="002026B4" w:rsidRPr="00611D42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D1C9C6F" w14:textId="77777777" w:rsidR="002026B4" w:rsidRPr="00611D42" w:rsidRDefault="002026B4" w:rsidP="002026B4">
      <w:pPr>
        <w:rPr>
          <w:rFonts w:ascii="Times New Roman" w:hAnsi="Times New Roman" w:cs="Times New Roman"/>
          <w:lang w:val="en-US"/>
        </w:rPr>
      </w:pPr>
    </w:p>
    <w:p w14:paraId="688ACF19" w14:textId="43F0329E" w:rsidR="002026B4" w:rsidRPr="00DE748D" w:rsidRDefault="002026B4" w:rsidP="002026B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E748D">
        <w:rPr>
          <w:rFonts w:ascii="Times New Roman" w:hAnsi="Times New Roman" w:cs="Times New Roman"/>
          <w:b/>
          <w:bCs/>
          <w:sz w:val="20"/>
          <w:szCs w:val="20"/>
          <w:lang w:val="en-GB"/>
        </w:rPr>
        <w:t>Appendix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able 2</w:t>
      </w:r>
      <w:r w:rsidRPr="00DE748D">
        <w:rPr>
          <w:rFonts w:ascii="Times New Roman" w:hAnsi="Times New Roman" w:cs="Times New Roman"/>
          <w:sz w:val="20"/>
          <w:szCs w:val="20"/>
          <w:lang w:val="en-GB"/>
        </w:rPr>
        <w:t xml:space="preserve"> Incidence of different cancer types in persons with a first-ever </w:t>
      </w:r>
      <w:r w:rsidR="00611D42">
        <w:rPr>
          <w:rFonts w:ascii="Times New Roman" w:hAnsi="Times New Roman" w:cs="Times New Roman"/>
          <w:sz w:val="20"/>
          <w:szCs w:val="20"/>
          <w:lang w:val="en-GB"/>
        </w:rPr>
        <w:t>VTE-</w:t>
      </w:r>
      <w:r w:rsidRPr="00DE748D">
        <w:rPr>
          <w:rFonts w:ascii="Times New Roman" w:hAnsi="Times New Roman" w:cs="Times New Roman"/>
          <w:sz w:val="20"/>
          <w:szCs w:val="20"/>
          <w:lang w:val="en-GB"/>
        </w:rPr>
        <w:t>even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E748D">
        <w:rPr>
          <w:rFonts w:ascii="Times New Roman" w:hAnsi="Times New Roman" w:cs="Times New Roman"/>
          <w:sz w:val="20"/>
          <w:szCs w:val="20"/>
          <w:lang w:val="en-GB"/>
        </w:rPr>
        <w:t>and associations between a first-ever venous thromboembolic event and the risks of different cancer</w:t>
      </w:r>
      <w:r w:rsidR="00790F5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E748D">
        <w:rPr>
          <w:rFonts w:ascii="Times New Roman" w:hAnsi="Times New Roman" w:cs="Times New Roman"/>
          <w:sz w:val="20"/>
          <w:szCs w:val="20"/>
          <w:lang w:val="en-GB"/>
        </w:rPr>
        <w:t>types.</w:t>
      </w:r>
    </w:p>
    <w:tbl>
      <w:tblPr>
        <w:tblpPr w:leftFromText="141" w:rightFromText="141" w:vertAnchor="page" w:horzAnchor="margin" w:tblpY="2177"/>
        <w:tblW w:w="90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1401"/>
        <w:gridCol w:w="1022"/>
        <w:gridCol w:w="1309"/>
        <w:gridCol w:w="1595"/>
        <w:gridCol w:w="1467"/>
      </w:tblGrid>
      <w:tr w:rsidR="00617CA8" w:rsidRPr="00DE748D" w14:paraId="247ABCE6" w14:textId="77777777" w:rsidTr="00770A9D">
        <w:trPr>
          <w:trHeight w:val="800"/>
        </w:trPr>
        <w:tc>
          <w:tcPr>
            <w:tcW w:w="22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6CA7D05" w14:textId="77777777" w:rsidR="00617CA8" w:rsidRPr="00172891" w:rsidRDefault="00617CA8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4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C940B6F" w14:textId="186B4889" w:rsidR="00617CA8" w:rsidRPr="00172891" w:rsidRDefault="00617CA8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  <w:t> </w:t>
            </w:r>
          </w:p>
        </w:tc>
        <w:tc>
          <w:tcPr>
            <w:tcW w:w="1022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68777DD" w14:textId="77777777" w:rsidR="00617CA8" w:rsidRPr="00172891" w:rsidRDefault="00617CA8" w:rsidP="004145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Cancer during follow-up (n)</w:t>
            </w:r>
          </w:p>
        </w:tc>
        <w:tc>
          <w:tcPr>
            <w:tcW w:w="130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60E519E" w14:textId="77777777" w:rsidR="00617CA8" w:rsidRPr="00172891" w:rsidRDefault="00617CA8" w:rsidP="004145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Follow-up time (</w:t>
            </w:r>
            <w:proofErr w:type="spellStart"/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PY</w:t>
            </w:r>
            <w:proofErr w:type="spellEnd"/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)</w:t>
            </w:r>
          </w:p>
        </w:tc>
        <w:tc>
          <w:tcPr>
            <w:tcW w:w="159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5E0FAA" w14:textId="77777777" w:rsidR="00617CA8" w:rsidRPr="00172891" w:rsidRDefault="00617CA8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 xml:space="preserve">Incidence per 1,000 </w:t>
            </w:r>
            <w:proofErr w:type="spellStart"/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PY</w:t>
            </w:r>
            <w:proofErr w:type="spellEnd"/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 xml:space="preserve"> (95% CI)</w:t>
            </w:r>
          </w:p>
        </w:tc>
        <w:tc>
          <w:tcPr>
            <w:tcW w:w="146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</w:tcPr>
          <w:p w14:paraId="198BAA94" w14:textId="77777777" w:rsidR="00617CA8" w:rsidRPr="00172891" w:rsidRDefault="00617CA8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  <w:p w14:paraId="1E1B9DA0" w14:textId="77777777" w:rsidR="00617CA8" w:rsidRPr="00172891" w:rsidRDefault="00617CA8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Adjusted HR*</w:t>
            </w:r>
          </w:p>
        </w:tc>
      </w:tr>
      <w:tr w:rsidR="00617CA8" w:rsidRPr="00DE748D" w14:paraId="0B3AFF57" w14:textId="77777777" w:rsidTr="00770A9D">
        <w:trPr>
          <w:trHeight w:val="158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</w:tcPr>
          <w:p w14:paraId="50FF209B" w14:textId="4096FE77" w:rsidR="00617CA8" w:rsidRPr="00172891" w:rsidRDefault="00617CA8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Head and neck</w:t>
            </w: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694B4DA" w14:textId="25232996" w:rsidR="00617CA8" w:rsidRPr="00172891" w:rsidRDefault="00617CA8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 xml:space="preserve"> 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1EAE152" w14:textId="77777777" w:rsidR="00617CA8" w:rsidRPr="00172891" w:rsidRDefault="00617CA8" w:rsidP="004145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AD2BD43" w14:textId="77777777" w:rsidR="00617CA8" w:rsidRPr="00172891" w:rsidRDefault="00617CA8" w:rsidP="004145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7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1B38F34" w14:textId="77777777" w:rsidR="00617CA8" w:rsidRPr="00172891" w:rsidRDefault="00617CA8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44 (0.14–1.3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1089A2E6" w14:textId="77777777" w:rsidR="00617CA8" w:rsidRPr="00172891" w:rsidRDefault="00617CA8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.01 (0.64–6.33)</w:t>
            </w:r>
          </w:p>
        </w:tc>
      </w:tr>
      <w:tr w:rsidR="00617CA8" w:rsidRPr="00DE748D" w14:paraId="2EF84A91" w14:textId="77777777" w:rsidTr="00770A9D">
        <w:trPr>
          <w:trHeight w:val="65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432D1B2" w14:textId="77777777" w:rsidR="00617CA8" w:rsidRPr="00172891" w:rsidRDefault="00617CA8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1625F67" w14:textId="6692AE3A" w:rsidR="00617CA8" w:rsidRPr="00172891" w:rsidRDefault="00617CA8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F2F876" w14:textId="77777777" w:rsidR="00617CA8" w:rsidRPr="00172891" w:rsidRDefault="00617CA8" w:rsidP="004145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9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532C56C" w14:textId="77777777" w:rsidR="00617CA8" w:rsidRPr="00172891" w:rsidRDefault="00617CA8" w:rsidP="004145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,420,5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CC920E" w14:textId="470E17B0" w:rsidR="00617CA8" w:rsidRPr="00172891" w:rsidRDefault="00617CA8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14 (0.12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16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7E0C0A69" w14:textId="77777777" w:rsidR="00617CA8" w:rsidRPr="00172891" w:rsidRDefault="00617CA8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225EE2" w:rsidRPr="00DE748D" w14:paraId="7D15B793" w14:textId="77777777" w:rsidTr="00770A9D">
        <w:trPr>
          <w:trHeight w:val="65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</w:tcPr>
          <w:p w14:paraId="4FBDFE93" w14:textId="0E6E67F1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Esophagus</w:t>
            </w:r>
            <w:proofErr w:type="spellEnd"/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 xml:space="preserve"> and stomach</w:t>
            </w: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241E5D" w14:textId="00B23593" w:rsidR="00225EE2" w:rsidRPr="00172891" w:rsidRDefault="00225EE2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ADBC10" w14:textId="77777777" w:rsidR="00225EE2" w:rsidRPr="00172891" w:rsidRDefault="00225EE2" w:rsidP="004145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D148955" w14:textId="77777777" w:rsidR="00225EE2" w:rsidRPr="00172891" w:rsidRDefault="00225EE2" w:rsidP="004145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7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7E53B5A" w14:textId="77777777" w:rsidR="00225EE2" w:rsidRPr="00172891" w:rsidRDefault="00225EE2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.47 (0.79–2.74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022AB62" w14:textId="5C957B34" w:rsidR="00225EE2" w:rsidRPr="00172891" w:rsidRDefault="00225EE2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3.93 (2.00–7.74)</w:t>
            </w:r>
          </w:p>
        </w:tc>
      </w:tr>
      <w:tr w:rsidR="00225EE2" w:rsidRPr="00DE748D" w14:paraId="77E804C1" w14:textId="77777777" w:rsidTr="00770A9D">
        <w:trPr>
          <w:trHeight w:val="65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8BA5D11" w14:textId="77777777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5306EAC" w14:textId="46DC33C1" w:rsidR="00225EE2" w:rsidRPr="00172891" w:rsidRDefault="00225EE2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 xml:space="preserve">  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E12A874" w14:textId="15AE6FCE" w:rsidR="00225EE2" w:rsidRPr="00172891" w:rsidRDefault="00225EE2" w:rsidP="004145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6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CD56087" w14:textId="7ECD198B" w:rsidR="00225EE2" w:rsidRPr="00172891" w:rsidRDefault="00225EE2" w:rsidP="0041459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,420,5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E4F496" w14:textId="22592595" w:rsidR="00225EE2" w:rsidRPr="00172891" w:rsidRDefault="00225EE2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19 (0.17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21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6A87D44A" w14:textId="77777777" w:rsidR="00225EE2" w:rsidRPr="00172891" w:rsidRDefault="00225EE2" w:rsidP="0041459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225EE2" w:rsidRPr="00DE748D" w14:paraId="3FCB3B02" w14:textId="77777777" w:rsidTr="00770A9D">
        <w:trPr>
          <w:trHeight w:val="65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</w:tcPr>
          <w:p w14:paraId="3EF82E3C" w14:textId="0D14B3A0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Colorectum</w:t>
            </w: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72A698E" w14:textId="3022B7F6" w:rsidR="00225EE2" w:rsidRPr="00172891" w:rsidRDefault="00225EE2" w:rsidP="0068617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1204719" w14:textId="3FE817F1" w:rsidR="00225EE2" w:rsidRPr="00172891" w:rsidRDefault="00225EE2" w:rsidP="00686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E54741C" w14:textId="45EB4354" w:rsidR="00225EE2" w:rsidRPr="00172891" w:rsidRDefault="00225EE2" w:rsidP="00686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7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8F70A78" w14:textId="6D82D1FE" w:rsidR="00225EE2" w:rsidRPr="00172891" w:rsidRDefault="00225EE2" w:rsidP="0068617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.80 (1.79–4.39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1859958F" w14:textId="0DCFB52C" w:rsidR="00225EE2" w:rsidRPr="00172891" w:rsidRDefault="00225EE2" w:rsidP="0068617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.71 (1.07–2.74)</w:t>
            </w:r>
          </w:p>
        </w:tc>
      </w:tr>
      <w:tr w:rsidR="00225EE2" w:rsidRPr="00DE748D" w14:paraId="523FC599" w14:textId="77777777" w:rsidTr="00770A9D">
        <w:trPr>
          <w:trHeight w:val="65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DBC2D49" w14:textId="77777777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A38E12" w14:textId="521293C7" w:rsidR="00225EE2" w:rsidRPr="00172891" w:rsidRDefault="00225EE2" w:rsidP="0068617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78E3A49" w14:textId="7ACCD8C4" w:rsidR="00225EE2" w:rsidRPr="00172891" w:rsidRDefault="00225EE2" w:rsidP="00686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08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65EABA7" w14:textId="05E87368" w:rsidR="00225EE2" w:rsidRPr="00172891" w:rsidRDefault="00225EE2" w:rsidP="0068617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,420,5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EC1B28" w14:textId="1097F40F" w:rsidR="00225EE2" w:rsidRPr="00172891" w:rsidRDefault="00225EE2" w:rsidP="0068617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77 (0.7</w:t>
            </w:r>
            <w:r w:rsidR="00726B83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81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04DAA02E" w14:textId="77777777" w:rsidR="00225EE2" w:rsidRPr="00172891" w:rsidRDefault="00225EE2" w:rsidP="0068617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225EE2" w:rsidRPr="00DE748D" w14:paraId="508B2F9E" w14:textId="77777777" w:rsidTr="00770A9D">
        <w:trPr>
          <w:trHeight w:val="153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</w:tcPr>
          <w:p w14:paraId="5118373C" w14:textId="3A2B6589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Liver, gallbladder, biliary tree</w:t>
            </w: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A4352C9" w14:textId="05DB8209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3CB9FCB" w14:textId="229207E3" w:rsidR="00225EE2" w:rsidRPr="00172891" w:rsidRDefault="00225EE2" w:rsidP="00617C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5BE001E" w14:textId="5745669B" w:rsidR="00225EE2" w:rsidRPr="00172891" w:rsidRDefault="00225EE2" w:rsidP="00617C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7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51762C8" w14:textId="1C7E2BAA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88 (0.40–1.9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0D354B01" w14:textId="02997DC3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3.33 (1.35–8.21)</w:t>
            </w:r>
          </w:p>
        </w:tc>
      </w:tr>
      <w:tr w:rsidR="00225EE2" w:rsidRPr="00DE748D" w14:paraId="71EE5432" w14:textId="77777777" w:rsidTr="00770A9D">
        <w:trPr>
          <w:trHeight w:val="65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6B07C79" w14:textId="77777777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6AE9A77" w14:textId="290BD9D5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 xml:space="preserve">  No VTE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688771" w14:textId="29D29D35" w:rsidR="00225EE2" w:rsidRPr="00172891" w:rsidRDefault="00225EE2" w:rsidP="00617C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5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20ED72" w14:textId="1F185AEB" w:rsidR="00225EE2" w:rsidRPr="00172891" w:rsidRDefault="00225EE2" w:rsidP="00617C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,420,5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641D766" w14:textId="6C63F817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11 (0.09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13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06F14B9C" w14:textId="77777777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225EE2" w:rsidRPr="00DE748D" w14:paraId="4EB897D4" w14:textId="77777777" w:rsidTr="00770A9D">
        <w:trPr>
          <w:trHeight w:val="158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</w:tcPr>
          <w:p w14:paraId="4020C0ED" w14:textId="2EC206CB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Pancreas</w:t>
            </w: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2012E87" w14:textId="4EEB9E32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262905E" w14:textId="0CE3BB1C" w:rsidR="00225EE2" w:rsidRPr="00172891" w:rsidRDefault="00225EE2" w:rsidP="00617C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A4916C8" w14:textId="178DEBA7" w:rsidR="00225EE2" w:rsidRPr="00172891" w:rsidRDefault="00225EE2" w:rsidP="00617C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7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FBBCB7" w14:textId="3A962E46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.62 (0.90–2.93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54835DF6" w14:textId="3F43F82B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5.41 (2.84–10.34)</w:t>
            </w:r>
          </w:p>
        </w:tc>
      </w:tr>
      <w:tr w:rsidR="00225EE2" w:rsidRPr="00DE748D" w14:paraId="6843ECFA" w14:textId="77777777" w:rsidTr="00770A9D">
        <w:trPr>
          <w:trHeight w:val="65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0499A64" w14:textId="77777777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A57DAE" w14:textId="439618FE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D331A2" w14:textId="45753DDE" w:rsidR="00225EE2" w:rsidRPr="00172891" w:rsidRDefault="00225EE2" w:rsidP="00617C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2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240140" w14:textId="6C03083F" w:rsidR="00225EE2" w:rsidRPr="00172891" w:rsidRDefault="00225EE2" w:rsidP="00617C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,420,5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E50AF37" w14:textId="519D61B2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15 (0.14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18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785ECF4E" w14:textId="77777777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225EE2" w:rsidRPr="00DE748D" w14:paraId="4812CAB5" w14:textId="77777777" w:rsidTr="00770A9D">
        <w:trPr>
          <w:trHeight w:val="63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</w:tcPr>
          <w:p w14:paraId="3A5B1643" w14:textId="060E42D1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Lung</w:t>
            </w: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6882A10" w14:textId="3479A927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0C27F8E" w14:textId="1C886E7E" w:rsidR="00225EE2" w:rsidRPr="00172891" w:rsidRDefault="00225EE2" w:rsidP="00617C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0A438F6" w14:textId="39039E95" w:rsidR="00225EE2" w:rsidRPr="00172891" w:rsidRDefault="00225EE2" w:rsidP="00617C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7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72A0F0E" w14:textId="5AE7868E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.62 (0.90–2.93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390762F" w14:textId="0179495A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.71 (1.48–4.96)</w:t>
            </w:r>
          </w:p>
        </w:tc>
      </w:tr>
      <w:tr w:rsidR="00225EE2" w:rsidRPr="00DE748D" w14:paraId="30064129" w14:textId="77777777" w:rsidTr="00770A9D">
        <w:trPr>
          <w:trHeight w:val="63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0866CD5" w14:textId="77777777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F74F3C" w14:textId="5371D1B2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A75D3C" w14:textId="6ECB7115" w:rsidR="00225EE2" w:rsidRPr="00172891" w:rsidRDefault="00225EE2" w:rsidP="00617C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46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CB06F42" w14:textId="50A615AF" w:rsidR="00225EE2" w:rsidRPr="00172891" w:rsidRDefault="00225EE2" w:rsidP="00617C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,420,5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7A9141C" w14:textId="7B881248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32 (0.30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35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2C756DE9" w14:textId="77777777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225EE2" w:rsidRPr="00DE748D" w14:paraId="2AF03B9F" w14:textId="77777777" w:rsidTr="00770A9D">
        <w:trPr>
          <w:trHeight w:val="162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</w:tcPr>
          <w:p w14:paraId="7146A22C" w14:textId="300A9752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Melanoma</w:t>
            </w: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CCA9F04" w14:textId="0CD56314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44322BC" w14:textId="500407BE" w:rsidR="00225EE2" w:rsidRPr="00172891" w:rsidRDefault="00225EE2" w:rsidP="00617C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E986EAC" w14:textId="45A9E8CD" w:rsidR="00225EE2" w:rsidRPr="00172891" w:rsidRDefault="00225EE2" w:rsidP="00617C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7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8DA974D" w14:textId="2254E614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88 (0.40–1.9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64EB1E24" w14:textId="126DDEBD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.43 (1.08–5.48)</w:t>
            </w:r>
          </w:p>
        </w:tc>
      </w:tr>
      <w:tr w:rsidR="00225EE2" w:rsidRPr="00DE748D" w14:paraId="09326BE4" w14:textId="77777777" w:rsidTr="00770A9D">
        <w:trPr>
          <w:trHeight w:val="65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A9B522C" w14:textId="77777777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2C15DB" w14:textId="3DC85CC2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 xml:space="preserve">  No VTE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4F5D41" w14:textId="43860B54" w:rsidR="00225EE2" w:rsidRPr="00172891" w:rsidRDefault="00225EE2" w:rsidP="00617C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35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B979A1" w14:textId="680576DC" w:rsidR="00225EE2" w:rsidRPr="00172891" w:rsidRDefault="00225EE2" w:rsidP="00617C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,420,5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7BE86F" w14:textId="59CD16C2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25 (0.22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2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6C90C715" w14:textId="77777777" w:rsidR="00225EE2" w:rsidRPr="00172891" w:rsidRDefault="00225EE2" w:rsidP="00617CA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225EE2" w:rsidRPr="00DE748D" w14:paraId="53680AA2" w14:textId="77777777" w:rsidTr="00770A9D">
        <w:trPr>
          <w:trHeight w:val="174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</w:tcPr>
          <w:p w14:paraId="34CB0392" w14:textId="6799AD9C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Breast</w:t>
            </w:r>
            <w:r w:rsidRPr="001728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46F551B" w14:textId="30868C8E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E20E0B9" w14:textId="7C137F12" w:rsidR="00225EE2" w:rsidRPr="00172891" w:rsidRDefault="00225EE2" w:rsidP="00225E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E59F2F8" w14:textId="12FEC543" w:rsidR="00225EE2" w:rsidRPr="00172891" w:rsidRDefault="00225EE2" w:rsidP="00225E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81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BCB0529" w14:textId="52E24839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3.55 (1.91–6.60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7691D367" w14:textId="4DF984FA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.16 (0.60–2.23)</w:t>
            </w:r>
          </w:p>
        </w:tc>
      </w:tr>
      <w:tr w:rsidR="00225EE2" w:rsidRPr="00DE748D" w14:paraId="336797F8" w14:textId="77777777" w:rsidTr="00770A9D">
        <w:trPr>
          <w:trHeight w:val="65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E2FEB7E" w14:textId="77777777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6CB833" w14:textId="6B54C5AA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AE36414" w14:textId="181F6FCF" w:rsidR="00225EE2" w:rsidRPr="00172891" w:rsidRDefault="00225EE2" w:rsidP="00225E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60</w:t>
            </w:r>
            <w:r w:rsidR="00F56D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832E27" w14:textId="0F1F728B" w:rsidR="00225EE2" w:rsidRPr="00172891" w:rsidRDefault="00225EE2" w:rsidP="00225E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730,2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38E74AD" w14:textId="0B576C4B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.20 (2.09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.31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0B1EB08C" w14:textId="77777777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225EE2" w:rsidRPr="00DE748D" w14:paraId="1D2340EE" w14:textId="77777777" w:rsidTr="00770A9D">
        <w:trPr>
          <w:trHeight w:val="166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</w:tcPr>
          <w:p w14:paraId="372134C2" w14:textId="3D193C02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Uterus</w:t>
            </w:r>
            <w:r w:rsidRPr="001728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0184A00" w14:textId="5B827722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EDB9BB3" w14:textId="711F28B7" w:rsidR="00225EE2" w:rsidRPr="00172891" w:rsidRDefault="00225EE2" w:rsidP="00225E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9F0D043" w14:textId="5369FB20" w:rsidR="00225EE2" w:rsidRPr="00172891" w:rsidRDefault="00225EE2" w:rsidP="00225E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81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6725096" w14:textId="23D3E433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.42 (0.53–3.78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2A8A77D0" w14:textId="12E64FBF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.59 (0.59–4.28)</w:t>
            </w:r>
          </w:p>
        </w:tc>
      </w:tr>
      <w:tr w:rsidR="00225EE2" w:rsidRPr="00DE748D" w14:paraId="0FAC4363" w14:textId="77777777" w:rsidTr="00770A9D">
        <w:trPr>
          <w:trHeight w:val="65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B94FC4E" w14:textId="77777777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C7EA02F" w14:textId="0FF1D56A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0D40DFB" w14:textId="7D115056" w:rsidR="00225EE2" w:rsidRPr="00172891" w:rsidRDefault="00225EE2" w:rsidP="00225E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37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292707" w14:textId="3E3DB41D" w:rsidR="00225EE2" w:rsidRPr="00172891" w:rsidRDefault="00225EE2" w:rsidP="00225E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730,2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FCB375F" w14:textId="0955CA4D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51 (0.46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5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22180CB5" w14:textId="77777777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225EE2" w:rsidRPr="00DE748D" w14:paraId="1D0CE363" w14:textId="77777777" w:rsidTr="00770A9D">
        <w:trPr>
          <w:trHeight w:val="134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</w:tcPr>
          <w:p w14:paraId="186D11B5" w14:textId="722395D9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Ovarian</w:t>
            </w:r>
            <w:r w:rsidRPr="001728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59BF690" w14:textId="7CE92CEA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B4EB839" w14:textId="6359051C" w:rsidR="00225EE2" w:rsidRPr="00172891" w:rsidRDefault="00225EE2" w:rsidP="00225E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5FE283D" w14:textId="6925F270" w:rsidR="00225EE2" w:rsidRPr="00172891" w:rsidRDefault="00225EE2" w:rsidP="00225E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81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25A9B95" w14:textId="6FD2A8C6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.13 (0.96–4.74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90F5A6D" w14:textId="3E7C6FF8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 xml:space="preserve">7.64 </w:t>
            </w:r>
            <w:bookmarkStart w:id="0" w:name="OLE_LINK7"/>
            <w:bookmarkStart w:id="1" w:name="OLE_LINK8"/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(3.34–17.47)</w:t>
            </w:r>
            <w:bookmarkEnd w:id="0"/>
            <w:bookmarkEnd w:id="1"/>
          </w:p>
        </w:tc>
      </w:tr>
      <w:tr w:rsidR="00225EE2" w:rsidRPr="00DE748D" w14:paraId="588B9033" w14:textId="77777777" w:rsidTr="00770A9D">
        <w:trPr>
          <w:trHeight w:val="65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8027B95" w14:textId="77777777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27C1400" w14:textId="2B4D1A9B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D17FEF8" w14:textId="1FAA7967" w:rsidR="00225EE2" w:rsidRPr="00172891" w:rsidRDefault="00225EE2" w:rsidP="00225E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8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C9D480F" w14:textId="0DFA2D26" w:rsidR="00225EE2" w:rsidRPr="00172891" w:rsidRDefault="00225EE2" w:rsidP="00225E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730,2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8E24ABB" w14:textId="6DE4E006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25 (0.22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29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3C59B543" w14:textId="77777777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225EE2" w:rsidRPr="00DE748D" w14:paraId="4F357278" w14:textId="77777777" w:rsidTr="00770A9D">
        <w:trPr>
          <w:trHeight w:val="164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  <w:vAlign w:val="center"/>
          </w:tcPr>
          <w:p w14:paraId="2F867EB2" w14:textId="2B8C33C9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proofErr w:type="spellStart"/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Prostate</w:t>
            </w:r>
            <w:r w:rsidRPr="001728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highlight w:val="yellow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B25F149" w14:textId="3F515DC1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9A6393D" w14:textId="070C131A" w:rsidR="00225EE2" w:rsidRPr="00172891" w:rsidRDefault="00225EE2" w:rsidP="00225E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3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8EEAA16" w14:textId="75457BCC" w:rsidR="00225EE2" w:rsidRPr="00172891" w:rsidRDefault="00225EE2" w:rsidP="00225E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396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6FFC810" w14:textId="05AB3986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8.33 (5.92–11.71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6DAADEE2" w14:textId="14CA7943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.01 (0.70–1.46)</w:t>
            </w:r>
          </w:p>
        </w:tc>
      </w:tr>
      <w:tr w:rsidR="00225EE2" w:rsidRPr="00DE748D" w14:paraId="232DF203" w14:textId="77777777" w:rsidTr="00770A9D">
        <w:trPr>
          <w:trHeight w:val="65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0612C2D" w14:textId="77777777" w:rsidR="00225EE2" w:rsidRPr="00172891" w:rsidRDefault="00225EE2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07554DD" w14:textId="55B73460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457202" w14:textId="6D5FA87C" w:rsidR="00225EE2" w:rsidRPr="00172891" w:rsidRDefault="00535524" w:rsidP="00225E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11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339AC2" w14:textId="4A1DF232" w:rsidR="00225EE2" w:rsidRPr="00172891" w:rsidRDefault="00535524" w:rsidP="00225E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90,29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C4CAC3" w14:textId="4C837822" w:rsidR="00225EE2" w:rsidRPr="00172891" w:rsidRDefault="00535524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3.06 (2.93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3.19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71A35CD9" w14:textId="77777777" w:rsidR="00225EE2" w:rsidRPr="00172891" w:rsidRDefault="00225EE2" w:rsidP="00225EE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535524" w:rsidRPr="00DE748D" w14:paraId="4C216660" w14:textId="77777777" w:rsidTr="00770A9D">
        <w:trPr>
          <w:trHeight w:val="112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</w:tcPr>
          <w:p w14:paraId="7290C672" w14:textId="6B59DE6E" w:rsidR="00535524" w:rsidRPr="00172891" w:rsidRDefault="00535524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Kidney</w:t>
            </w: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2AED26C" w14:textId="6D15A611" w:rsidR="00535524" w:rsidRPr="00172891" w:rsidRDefault="00535524" w:rsidP="0053552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7CB55B2" w14:textId="474A17C0" w:rsidR="00535524" w:rsidRPr="00172891" w:rsidRDefault="00535524" w:rsidP="005355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EA3840D" w14:textId="007DF5A6" w:rsidR="00535524" w:rsidRPr="00172891" w:rsidRDefault="00535524" w:rsidP="005355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7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20DC042" w14:textId="7B458D0F" w:rsidR="00535524" w:rsidRPr="00172891" w:rsidRDefault="00535524" w:rsidP="0053552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.47 (0.79–2.74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1495A681" w14:textId="6D5E836A" w:rsidR="00535524" w:rsidRPr="00172891" w:rsidRDefault="00535524" w:rsidP="0053552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3.25 (1.52–6.97)</w:t>
            </w:r>
          </w:p>
        </w:tc>
      </w:tr>
      <w:tr w:rsidR="00535524" w:rsidRPr="00DE748D" w14:paraId="43C6C7CC" w14:textId="77777777" w:rsidTr="00770A9D">
        <w:trPr>
          <w:trHeight w:val="65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901790F" w14:textId="77777777" w:rsidR="00535524" w:rsidRPr="00172891" w:rsidRDefault="00535524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8613D9A" w14:textId="3719EF63" w:rsidR="00535524" w:rsidRPr="00172891" w:rsidRDefault="00535524" w:rsidP="0053552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58516CA" w14:textId="1106902D" w:rsidR="00535524" w:rsidRPr="00172891" w:rsidRDefault="00535524" w:rsidP="005355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C7EEB1" w14:textId="7D146F51" w:rsidR="00535524" w:rsidRPr="00172891" w:rsidRDefault="00535524" w:rsidP="005355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,420,5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A1CD5B0" w14:textId="5D9CFA99" w:rsidR="00535524" w:rsidRPr="00172891" w:rsidRDefault="00535524" w:rsidP="0053552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15 (0.13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1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1F3EB587" w14:textId="77777777" w:rsidR="00535524" w:rsidRPr="00172891" w:rsidRDefault="00535524" w:rsidP="0053552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513556" w:rsidRPr="00DE748D" w14:paraId="1CB066CE" w14:textId="77777777" w:rsidTr="00770A9D">
        <w:trPr>
          <w:trHeight w:val="221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</w:tcPr>
          <w:p w14:paraId="39439CE9" w14:textId="7C962E0B" w:rsidR="00513556" w:rsidRPr="00172891" w:rsidRDefault="00513556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Bladder and urinary tract</w:t>
            </w: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706C32A" w14:textId="2C6EFF44" w:rsidR="00513556" w:rsidRPr="00172891" w:rsidRDefault="00513556" w:rsidP="0051355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979EFA9" w14:textId="51A185B7" w:rsidR="00513556" w:rsidRPr="00172891" w:rsidRDefault="00513556" w:rsidP="005135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5EBF238" w14:textId="3C9399B8" w:rsidR="00513556" w:rsidRPr="00172891" w:rsidRDefault="00513556" w:rsidP="005135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7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7B847A6" w14:textId="057CF254" w:rsidR="00513556" w:rsidRPr="00172891" w:rsidRDefault="00513556" w:rsidP="0051355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74 (0.31–1.7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73A1AE80" w14:textId="7A4BD25A" w:rsidR="00513556" w:rsidRPr="00172891" w:rsidRDefault="00513556" w:rsidP="0051355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64 (0.2</w:t>
            </w:r>
            <w:r w:rsidR="00600AB3"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2.0</w:t>
            </w:r>
            <w:r w:rsidR="00600AB3"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)</w:t>
            </w:r>
          </w:p>
        </w:tc>
      </w:tr>
      <w:tr w:rsidR="00513556" w:rsidRPr="00DE748D" w14:paraId="4B0E650E" w14:textId="77777777" w:rsidTr="00770A9D">
        <w:trPr>
          <w:trHeight w:val="65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3BC9A48" w14:textId="77777777" w:rsidR="00513556" w:rsidRPr="00172891" w:rsidRDefault="00513556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6649B84" w14:textId="71E75BE0" w:rsidR="00513556" w:rsidRPr="00172891" w:rsidRDefault="00513556" w:rsidP="0051355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CAEF703" w14:textId="5FE3A683" w:rsidR="00513556" w:rsidRPr="00172891" w:rsidRDefault="00600AB3" w:rsidP="005135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39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F4702AE" w14:textId="01E3DFAF" w:rsidR="00513556" w:rsidRPr="00172891" w:rsidRDefault="00600AB3" w:rsidP="0051355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,420,5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23ED030" w14:textId="3153430D" w:rsidR="00513556" w:rsidRPr="00172891" w:rsidRDefault="00600AB3" w:rsidP="0051355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28 (0.25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31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0EC58866" w14:textId="77777777" w:rsidR="00513556" w:rsidRPr="00172891" w:rsidRDefault="00513556" w:rsidP="0051355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600AB3" w:rsidRPr="00DE748D" w14:paraId="14FF3055" w14:textId="77777777" w:rsidTr="00770A9D">
        <w:trPr>
          <w:trHeight w:val="89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</w:tcPr>
          <w:p w14:paraId="74F498BB" w14:textId="21CEC140" w:rsidR="00600AB3" w:rsidRPr="00172891" w:rsidRDefault="00600AB3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Brain</w:t>
            </w: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1164D47" w14:textId="79881759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F9F4CD2" w14:textId="0254D63A" w:rsidR="00600AB3" w:rsidRPr="00172891" w:rsidRDefault="00600AB3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D52FEB1" w14:textId="0BAB2732" w:rsidR="00600AB3" w:rsidRPr="00172891" w:rsidRDefault="00600AB3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7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401888B" w14:textId="400B5E84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59 (0.22–1.5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29E017D6" w14:textId="5656C43F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.96 (0.73–5.29)</w:t>
            </w:r>
          </w:p>
        </w:tc>
      </w:tr>
      <w:tr w:rsidR="00600AB3" w:rsidRPr="00DE748D" w14:paraId="2CB678D1" w14:textId="77777777" w:rsidTr="00770A9D">
        <w:trPr>
          <w:trHeight w:val="65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E322CB4" w14:textId="77777777" w:rsidR="00600AB3" w:rsidRPr="00172891" w:rsidRDefault="00600AB3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CEDDA37" w14:textId="6694313F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BD91F55" w14:textId="1E978D7A" w:rsidR="00600AB3" w:rsidRPr="00172891" w:rsidRDefault="00600AB3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33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393F84B" w14:textId="2A692069" w:rsidR="00600AB3" w:rsidRPr="00172891" w:rsidRDefault="00600AB3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,420,5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A904D3" w14:textId="52A3D158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24 (0.21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26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152AF99B" w14:textId="77777777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600AB3" w:rsidRPr="00DE748D" w14:paraId="34D0A490" w14:textId="77777777" w:rsidTr="00770A9D">
        <w:trPr>
          <w:trHeight w:val="206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</w:tcPr>
          <w:p w14:paraId="32F112DF" w14:textId="27DD953B" w:rsidR="00600AB3" w:rsidRPr="00172891" w:rsidRDefault="00600AB3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Lymphoma</w:t>
            </w: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D83BDA8" w14:textId="08470BC4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20FA84D" w14:textId="3E8C7F6D" w:rsidR="00600AB3" w:rsidRPr="00172891" w:rsidRDefault="00600AB3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DB87CC0" w14:textId="2F0155F6" w:rsidR="00600AB3" w:rsidRPr="00172891" w:rsidRDefault="00600AB3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7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9967F01" w14:textId="614B7E48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59 (0.22–1.5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1D933E7B" w14:textId="02EE5C72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97 (0.31–3.02)</w:t>
            </w:r>
          </w:p>
        </w:tc>
      </w:tr>
      <w:tr w:rsidR="00600AB3" w:rsidRPr="00DE748D" w14:paraId="523DBCD6" w14:textId="77777777" w:rsidTr="00770A9D">
        <w:trPr>
          <w:trHeight w:val="92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C52A4A8" w14:textId="77777777" w:rsidR="00600AB3" w:rsidRPr="00172891" w:rsidRDefault="00600AB3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4604C6" w14:textId="656DB200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31FF50" w14:textId="4EE0B6B6" w:rsidR="00600AB3" w:rsidRPr="00172891" w:rsidRDefault="00600AB3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36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1C82AB" w14:textId="0BA1B7E3" w:rsidR="00600AB3" w:rsidRPr="00172891" w:rsidRDefault="00600AB3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,420,5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CDB575" w14:textId="15BA9FAA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25 (0.23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28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1FB73374" w14:textId="77777777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600AB3" w:rsidRPr="00DE748D" w14:paraId="4A59A558" w14:textId="77777777" w:rsidTr="00770A9D">
        <w:trPr>
          <w:trHeight w:val="67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</w:tcPr>
          <w:p w14:paraId="784DEDD8" w14:textId="3B404F2C" w:rsidR="00600AB3" w:rsidRPr="00172891" w:rsidRDefault="00600AB3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Leukaemia</w:t>
            </w: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DA73D60" w14:textId="289B052B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3EA70BB" w14:textId="3EC6844E" w:rsidR="00600AB3" w:rsidRPr="00172891" w:rsidRDefault="00600AB3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3F37C23" w14:textId="60CE6EAA" w:rsidR="00600AB3" w:rsidRPr="00172891" w:rsidRDefault="00600AB3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7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EEE527C" w14:textId="6A7850CA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.03 (0.49–2.1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77DF3DFA" w14:textId="162BB078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3.06 (1.43–6.56)</w:t>
            </w:r>
          </w:p>
        </w:tc>
      </w:tr>
      <w:tr w:rsidR="00600AB3" w:rsidRPr="00DE748D" w14:paraId="3CBE3DB0" w14:textId="77777777" w:rsidTr="00770A9D">
        <w:trPr>
          <w:trHeight w:val="65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3345BE6" w14:textId="77777777" w:rsidR="00600AB3" w:rsidRPr="00172891" w:rsidRDefault="00600AB3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C28EEAB" w14:textId="60AA6011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958FDD2" w14:textId="43555916" w:rsidR="00600AB3" w:rsidRPr="00172891" w:rsidRDefault="00600AB3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3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60E4A1D" w14:textId="1E094600" w:rsidR="00600AB3" w:rsidRPr="00172891" w:rsidRDefault="00600AB3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,420,5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D3E18DF" w14:textId="1CB3E6A4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16 (0.14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19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624CF0C9" w14:textId="77777777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770A9D" w:rsidRPr="00DE748D" w14:paraId="06AA0C7E" w14:textId="77777777" w:rsidTr="008C7444">
        <w:trPr>
          <w:trHeight w:val="64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</w:tcPr>
          <w:p w14:paraId="7B94D805" w14:textId="73C12771" w:rsidR="00770A9D" w:rsidRPr="00172891" w:rsidRDefault="00770A9D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Other haematological</w:t>
            </w: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12B3427" w14:textId="5E22077B" w:rsidR="00770A9D" w:rsidRPr="00172891" w:rsidRDefault="00770A9D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17C8273" w14:textId="4FC6AED4" w:rsidR="00770A9D" w:rsidRPr="00172891" w:rsidRDefault="00770A9D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0A55E28" w14:textId="142DCDE4" w:rsidR="00770A9D" w:rsidRPr="00172891" w:rsidRDefault="00770A9D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7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319D8FB" w14:textId="3C405342" w:rsidR="00770A9D" w:rsidRPr="00172891" w:rsidRDefault="00770A9D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44 (0.14–1.3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71A5F4B7" w14:textId="447BF345" w:rsidR="00770A9D" w:rsidRPr="00172891" w:rsidRDefault="00770A9D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.87 (0.59–5.88)</w:t>
            </w:r>
          </w:p>
        </w:tc>
      </w:tr>
      <w:tr w:rsidR="00770A9D" w:rsidRPr="00DE748D" w14:paraId="7AC41397" w14:textId="77777777" w:rsidTr="008C7444">
        <w:trPr>
          <w:trHeight w:val="65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CAB4BF3" w14:textId="77777777" w:rsidR="00770A9D" w:rsidRPr="00172891" w:rsidRDefault="00770A9D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ADE290" w14:textId="18303699" w:rsidR="00770A9D" w:rsidRPr="00172891" w:rsidRDefault="00770A9D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D98F45" w14:textId="44B10365" w:rsidR="00770A9D" w:rsidRPr="00172891" w:rsidRDefault="00770A9D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21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E5A258D" w14:textId="79643D5D" w:rsidR="00770A9D" w:rsidRPr="00172891" w:rsidRDefault="00770A9D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,420,5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5F8A1B" w14:textId="7647F3B3" w:rsidR="00770A9D" w:rsidRPr="00172891" w:rsidRDefault="00770A9D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15 (0.13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1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63421F9F" w14:textId="77777777" w:rsidR="00770A9D" w:rsidRPr="00172891" w:rsidRDefault="00770A9D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600AB3" w:rsidRPr="00DE748D" w14:paraId="6B599EB4" w14:textId="77777777" w:rsidTr="00770A9D">
        <w:trPr>
          <w:trHeight w:val="146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  <w:vAlign w:val="center"/>
          </w:tcPr>
          <w:p w14:paraId="23F2866A" w14:textId="489C80DA" w:rsidR="00600AB3" w:rsidRPr="00172891" w:rsidRDefault="00600AB3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Unknown primary/metastatic</w:t>
            </w: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041260A" w14:textId="436C11C5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E5CF905" w14:textId="0C939A26" w:rsidR="00600AB3" w:rsidRPr="00172891" w:rsidRDefault="00600AB3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FC9EED0" w14:textId="158D5D0E" w:rsidR="00600AB3" w:rsidRPr="00172891" w:rsidRDefault="00600AB3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678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0DB6BAB" w14:textId="6B378CDE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.77 (1.01–3.12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</w:tcPr>
          <w:p w14:paraId="3CBE4B40" w14:textId="4D2415FC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7.64 (4.10–14.26)</w:t>
            </w:r>
          </w:p>
        </w:tc>
      </w:tr>
      <w:tr w:rsidR="00600AB3" w:rsidRPr="00DE748D" w14:paraId="4BCCC6A8" w14:textId="77777777" w:rsidTr="00770A9D">
        <w:trPr>
          <w:trHeight w:val="64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4847B46" w14:textId="77777777" w:rsidR="00600AB3" w:rsidRPr="00172891" w:rsidRDefault="00600AB3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2A5207" w14:textId="2A1B4DCD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  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A99D34D" w14:textId="1247EBAE" w:rsidR="00600AB3" w:rsidRPr="00172891" w:rsidRDefault="00770A9D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8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A4BF502" w14:textId="03B9CA0B" w:rsidR="00600AB3" w:rsidRPr="00172891" w:rsidRDefault="00770A9D" w:rsidP="00600AB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,420,5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F0324DF" w14:textId="2BCF9AAA" w:rsidR="00600AB3" w:rsidRPr="00172891" w:rsidRDefault="00770A9D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13 (0.11</w:t>
            </w:r>
            <w:r w:rsidR="001F64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0.15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06AA3C02" w14:textId="77777777" w:rsidR="00600AB3" w:rsidRPr="00172891" w:rsidRDefault="00600AB3" w:rsidP="00600AB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770A9D" w:rsidRPr="00DE748D" w14:paraId="2C110788" w14:textId="77777777" w:rsidTr="00770A9D">
        <w:trPr>
          <w:trHeight w:val="167"/>
        </w:trPr>
        <w:tc>
          <w:tcPr>
            <w:tcW w:w="2258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  <w:vAlign w:val="center"/>
          </w:tcPr>
          <w:p w14:paraId="1C23320C" w14:textId="4235D6AA" w:rsidR="00770A9D" w:rsidRPr="00172891" w:rsidRDefault="00770A9D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Other cancers</w:t>
            </w: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</w:tcPr>
          <w:p w14:paraId="0038FD5E" w14:textId="053FE474" w:rsidR="00770A9D" w:rsidRPr="00172891" w:rsidRDefault="00770A9D" w:rsidP="00770A9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 xml:space="preserve">  VT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</w:tcPr>
          <w:p w14:paraId="255CBB05" w14:textId="78D093AA" w:rsidR="00770A9D" w:rsidRPr="00172891" w:rsidRDefault="00770A9D" w:rsidP="00770A9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</w:tcPr>
          <w:p w14:paraId="717F6750" w14:textId="74BDDD83" w:rsidR="00770A9D" w:rsidRPr="00172891" w:rsidRDefault="00770A9D" w:rsidP="00770A9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678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</w:tcPr>
          <w:p w14:paraId="3FAB4EA4" w14:textId="32E7D510" w:rsidR="00770A9D" w:rsidRPr="00172891" w:rsidRDefault="00770A9D" w:rsidP="00770A9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2.21 (1.33–3.67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BFBFBF"/>
            </w:tcBorders>
            <w:vAlign w:val="center"/>
          </w:tcPr>
          <w:p w14:paraId="29F4B6AE" w14:textId="6D75D0C5" w:rsidR="00770A9D" w:rsidRPr="00172891" w:rsidRDefault="00770A9D" w:rsidP="00770A9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2.</w:t>
            </w:r>
            <w:r w:rsidR="009A298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44</w:t>
            </w:r>
            <w:r w:rsidRPr="0017289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 xml:space="preserve"> (1.4</w:t>
            </w:r>
            <w:r w:rsidR="009A298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0</w:t>
            </w:r>
            <w:r w:rsidRPr="0017289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–4.</w:t>
            </w:r>
            <w:r w:rsidR="009A298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25</w:t>
            </w:r>
            <w:r w:rsidRPr="0017289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)</w:t>
            </w:r>
          </w:p>
        </w:tc>
      </w:tr>
      <w:tr w:rsidR="00770A9D" w:rsidRPr="00DE748D" w14:paraId="53696541" w14:textId="77777777" w:rsidTr="00770A9D">
        <w:trPr>
          <w:trHeight w:val="69"/>
        </w:trPr>
        <w:tc>
          <w:tcPr>
            <w:tcW w:w="2258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B2FE1DF" w14:textId="77777777" w:rsidR="00770A9D" w:rsidRPr="00172891" w:rsidRDefault="00770A9D" w:rsidP="00770A9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01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45AA97A" w14:textId="4FFC431C" w:rsidR="00770A9D" w:rsidRPr="00172891" w:rsidRDefault="00770A9D" w:rsidP="00770A9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 xml:space="preserve">  No VT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5246238" w14:textId="50EE724B" w:rsidR="00770A9D" w:rsidRPr="00172891" w:rsidRDefault="00770A9D" w:rsidP="00770A9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6</w:t>
            </w:r>
            <w:r w:rsidR="00F56D07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9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FD8E154" w14:textId="1092B7F4" w:rsidR="00770A9D" w:rsidRPr="00172891" w:rsidRDefault="00770A9D" w:rsidP="00770A9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1,420,56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E4904F7" w14:textId="19B24515" w:rsidR="00770A9D" w:rsidRPr="00172891" w:rsidRDefault="00770A9D" w:rsidP="00770A9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7289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0.4</w:t>
            </w:r>
            <w:r w:rsidR="009A298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9</w:t>
            </w:r>
            <w:r w:rsidRPr="0017289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 xml:space="preserve"> (0.4</w:t>
            </w:r>
            <w:r w:rsidR="009A298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6</w:t>
            </w:r>
            <w:r w:rsidR="001F6407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–</w:t>
            </w:r>
            <w:r w:rsidRPr="0017289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0.5</w:t>
            </w:r>
            <w:r w:rsidR="009A298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3</w:t>
            </w:r>
            <w:r w:rsidRPr="0017289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</w:tcPr>
          <w:p w14:paraId="32507370" w14:textId="77777777" w:rsidR="00770A9D" w:rsidRPr="00172891" w:rsidRDefault="00770A9D" w:rsidP="00770A9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</w:tbl>
    <w:p w14:paraId="3037F2E3" w14:textId="77777777" w:rsidR="002026B4" w:rsidRPr="00DE748D" w:rsidRDefault="002026B4" w:rsidP="002026B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6D6DAB28" w14:textId="623C9753" w:rsidR="002026B4" w:rsidRDefault="002026B4" w:rsidP="002026B4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172891">
        <w:rPr>
          <w:rFonts w:ascii="Times New Roman" w:hAnsi="Times New Roman" w:cs="Times New Roman"/>
          <w:sz w:val="16"/>
          <w:szCs w:val="16"/>
          <w:highlight w:val="yellow"/>
          <w:lang w:val="en-GB"/>
        </w:rPr>
        <w:t>*</w:t>
      </w:r>
      <w:r w:rsidRPr="00172891">
        <w:rPr>
          <w:rFonts w:ascii="Times New Roman" w:hAnsi="Times New Roman" w:cs="Times New Roman"/>
          <w:color w:val="000000"/>
          <w:sz w:val="16"/>
          <w:szCs w:val="16"/>
          <w:highlight w:val="yellow"/>
          <w:lang w:val="en-US"/>
        </w:rPr>
        <w:t xml:space="preserve"> The associations are shown as hazard ratios with 95 % confidence intervals. A multivariable Cox proportional hazards regression model was used. In this analysis, all study participants (n=105,997) were included. Participants were followed for a total of 1,427,3</w:t>
      </w:r>
      <w:r w:rsidR="00D23FD4" w:rsidRPr="00172891">
        <w:rPr>
          <w:rFonts w:ascii="Times New Roman" w:hAnsi="Times New Roman" w:cs="Times New Roman"/>
          <w:color w:val="000000"/>
          <w:sz w:val="16"/>
          <w:szCs w:val="16"/>
          <w:highlight w:val="yellow"/>
          <w:lang w:val="en-US"/>
        </w:rPr>
        <w:t>49</w:t>
      </w:r>
      <w:r w:rsidRPr="00172891">
        <w:rPr>
          <w:rFonts w:ascii="Times New Roman" w:hAnsi="Times New Roman" w:cs="Times New Roman"/>
          <w:color w:val="000000"/>
          <w:sz w:val="16"/>
          <w:szCs w:val="16"/>
          <w:highlight w:val="yellow"/>
          <w:lang w:val="en-US"/>
        </w:rPr>
        <w:t xml:space="preserve"> person years and 9822 participants were diagnosed with cancer during follow-up. Adjustment was made for age, sex, body mass index, smoking and education level. Venous thromboembolism was treated as a time-dependent covariate. Sex specific analyses were made for the associations between VTE and risk of sex-specific cancer types.</w:t>
      </w:r>
    </w:p>
    <w:p w14:paraId="7BE8E183" w14:textId="77777777" w:rsidR="00172891" w:rsidRDefault="00172891" w:rsidP="002026B4">
      <w:pPr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</w:p>
    <w:p w14:paraId="6479FF13" w14:textId="2130772B" w:rsidR="00172891" w:rsidRPr="00DE748D" w:rsidRDefault="00172891" w:rsidP="002026B4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172891">
        <w:rPr>
          <w:rFonts w:ascii="Times New Roman" w:hAnsi="Times New Roman" w:cs="Times New Roman"/>
          <w:color w:val="000000"/>
          <w:sz w:val="16"/>
          <w:szCs w:val="16"/>
          <w:highlight w:val="yellow"/>
          <w:lang w:val="en-US"/>
        </w:rPr>
        <w:t>VTE, venous thromboembolism</w:t>
      </w:r>
    </w:p>
    <w:p w14:paraId="234BFC51" w14:textId="77777777" w:rsidR="002026B4" w:rsidRPr="00DE748D" w:rsidRDefault="002026B4" w:rsidP="002026B4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351B80B9" w14:textId="77777777" w:rsidR="002026B4" w:rsidRPr="00DE748D" w:rsidRDefault="002026B4" w:rsidP="002026B4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</w:pPr>
      <w:proofErr w:type="spellStart"/>
      <w:r w:rsidRPr="00DE748D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>a</w:t>
      </w:r>
      <w:proofErr w:type="spellEnd"/>
      <w:r w:rsidRPr="00DE748D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proofErr w:type="gramStart"/>
      <w:r w:rsidRPr="00DE748D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>In</w:t>
      </w:r>
      <w:proofErr w:type="gramEnd"/>
      <w:r w:rsidRPr="00DE748D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 men only.</w:t>
      </w:r>
    </w:p>
    <w:p w14:paraId="31BF6CA1" w14:textId="112D1F7F" w:rsidR="008235A8" w:rsidRDefault="002026B4" w:rsidP="002026B4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</w:pPr>
      <w:r w:rsidRPr="00DE748D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 xml:space="preserve">b </w:t>
      </w:r>
      <w:proofErr w:type="gramStart"/>
      <w:r w:rsidRPr="00DE748D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>In</w:t>
      </w:r>
      <w:proofErr w:type="gramEnd"/>
      <w:r w:rsidRPr="00DE748D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 women only.</w:t>
      </w:r>
    </w:p>
    <w:p w14:paraId="0B1E13AC" w14:textId="77777777" w:rsidR="008235A8" w:rsidRDefault="008235A8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br w:type="page"/>
      </w:r>
    </w:p>
    <w:p w14:paraId="1BE55A5E" w14:textId="188A4660" w:rsidR="008235A8" w:rsidRPr="00172891" w:rsidRDefault="008235A8" w:rsidP="008235A8">
      <w:pP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</w:pPr>
      <w:r w:rsidRPr="0017289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yellow"/>
          <w:lang w:val="en-US"/>
        </w:rPr>
        <w:lastRenderedPageBreak/>
        <w:t>Appendix table 3</w:t>
      </w:r>
      <w:r w:rsidRPr="00172891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t xml:space="preserve"> Baseline characteristics of participants with and without VTE during follow-up at first health examination (n=105,997)</w:t>
      </w:r>
    </w:p>
    <w:tbl>
      <w:tblPr>
        <w:tblStyle w:val="Tabellrutnt"/>
        <w:tblpPr w:leftFromText="141" w:rightFromText="141" w:vertAnchor="page" w:horzAnchor="margin" w:tblpY="2065"/>
        <w:tblW w:w="0" w:type="auto"/>
        <w:tblLook w:val="04A0" w:firstRow="1" w:lastRow="0" w:firstColumn="1" w:lastColumn="0" w:noHBand="0" w:noVBand="1"/>
      </w:tblPr>
      <w:tblGrid>
        <w:gridCol w:w="3151"/>
        <w:gridCol w:w="2044"/>
        <w:gridCol w:w="2018"/>
        <w:gridCol w:w="1849"/>
      </w:tblGrid>
      <w:tr w:rsidR="008235A8" w:rsidRPr="00172891" w14:paraId="0A9F4554" w14:textId="77777777" w:rsidTr="008235A8">
        <w:trPr>
          <w:trHeight w:val="413"/>
        </w:trPr>
        <w:tc>
          <w:tcPr>
            <w:tcW w:w="3151" w:type="dxa"/>
          </w:tcPr>
          <w:p w14:paraId="56D5B8ED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44" w:type="dxa"/>
          </w:tcPr>
          <w:p w14:paraId="60245208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VTE during follow-up</w:t>
            </w:r>
          </w:p>
        </w:tc>
        <w:tc>
          <w:tcPr>
            <w:tcW w:w="2018" w:type="dxa"/>
          </w:tcPr>
          <w:p w14:paraId="6C6BF95C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No VTE during follow-up</w:t>
            </w:r>
          </w:p>
        </w:tc>
        <w:tc>
          <w:tcPr>
            <w:tcW w:w="1849" w:type="dxa"/>
          </w:tcPr>
          <w:p w14:paraId="054A3350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-value</w:t>
            </w:r>
          </w:p>
        </w:tc>
      </w:tr>
      <w:tr w:rsidR="008235A8" w:rsidRPr="00172891" w14:paraId="72D7CE8B" w14:textId="77777777" w:rsidTr="008235A8">
        <w:trPr>
          <w:trHeight w:val="413"/>
        </w:trPr>
        <w:tc>
          <w:tcPr>
            <w:tcW w:w="3151" w:type="dxa"/>
          </w:tcPr>
          <w:p w14:paraId="1B336303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Age, years</w:t>
            </w:r>
          </w:p>
        </w:tc>
        <w:tc>
          <w:tcPr>
            <w:tcW w:w="2044" w:type="dxa"/>
          </w:tcPr>
          <w:p w14:paraId="1D6A261C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51.8 (8.7)</w:t>
            </w:r>
          </w:p>
        </w:tc>
        <w:tc>
          <w:tcPr>
            <w:tcW w:w="2018" w:type="dxa"/>
          </w:tcPr>
          <w:p w14:paraId="0C44C69C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46.1 (9.2)</w:t>
            </w:r>
          </w:p>
        </w:tc>
        <w:tc>
          <w:tcPr>
            <w:tcW w:w="1849" w:type="dxa"/>
          </w:tcPr>
          <w:p w14:paraId="4583F842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&lt;0.001</w:t>
            </w:r>
          </w:p>
        </w:tc>
      </w:tr>
      <w:tr w:rsidR="008235A8" w:rsidRPr="00172891" w14:paraId="29CD59D9" w14:textId="77777777" w:rsidTr="008235A8">
        <w:trPr>
          <w:trHeight w:val="387"/>
        </w:trPr>
        <w:tc>
          <w:tcPr>
            <w:tcW w:w="3151" w:type="dxa"/>
          </w:tcPr>
          <w:p w14:paraId="5C1BB124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Female sex</w:t>
            </w:r>
          </w:p>
        </w:tc>
        <w:tc>
          <w:tcPr>
            <w:tcW w:w="2044" w:type="dxa"/>
          </w:tcPr>
          <w:p w14:paraId="2D679BA7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893 (45.1%)</w:t>
            </w:r>
          </w:p>
        </w:tc>
        <w:tc>
          <w:tcPr>
            <w:tcW w:w="2018" w:type="dxa"/>
          </w:tcPr>
          <w:p w14:paraId="7ACB2CE2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52,409 (50.4%)</w:t>
            </w:r>
          </w:p>
        </w:tc>
        <w:tc>
          <w:tcPr>
            <w:tcW w:w="1849" w:type="dxa"/>
          </w:tcPr>
          <w:p w14:paraId="5F85C46C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&lt;0.001</w:t>
            </w:r>
          </w:p>
        </w:tc>
      </w:tr>
      <w:tr w:rsidR="008235A8" w:rsidRPr="00172891" w14:paraId="3885CFAB" w14:textId="77777777" w:rsidTr="008235A8">
        <w:trPr>
          <w:trHeight w:val="413"/>
        </w:trPr>
        <w:tc>
          <w:tcPr>
            <w:tcW w:w="3151" w:type="dxa"/>
          </w:tcPr>
          <w:p w14:paraId="45FCA1EA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Smoking</w:t>
            </w:r>
          </w:p>
        </w:tc>
        <w:tc>
          <w:tcPr>
            <w:tcW w:w="2044" w:type="dxa"/>
          </w:tcPr>
          <w:p w14:paraId="07DC5DCF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18" w:type="dxa"/>
          </w:tcPr>
          <w:p w14:paraId="2C0792D6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9" w:type="dxa"/>
          </w:tcPr>
          <w:p w14:paraId="3998DDE8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8235A8" w:rsidRPr="00172891" w14:paraId="79CFAF46" w14:textId="77777777" w:rsidTr="008235A8">
        <w:trPr>
          <w:trHeight w:val="387"/>
        </w:trPr>
        <w:tc>
          <w:tcPr>
            <w:tcW w:w="3151" w:type="dxa"/>
          </w:tcPr>
          <w:p w14:paraId="007CAA6B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 Never smoker</w:t>
            </w:r>
          </w:p>
        </w:tc>
        <w:tc>
          <w:tcPr>
            <w:tcW w:w="2044" w:type="dxa"/>
          </w:tcPr>
          <w:p w14:paraId="49A26F70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837 (43.3%)</w:t>
            </w:r>
          </w:p>
        </w:tc>
        <w:tc>
          <w:tcPr>
            <w:tcW w:w="2018" w:type="dxa"/>
          </w:tcPr>
          <w:p w14:paraId="7799E7BD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50,339 (49.3%)</w:t>
            </w:r>
          </w:p>
        </w:tc>
        <w:tc>
          <w:tcPr>
            <w:tcW w:w="1849" w:type="dxa"/>
            <w:vMerge w:val="restart"/>
          </w:tcPr>
          <w:p w14:paraId="665C30F9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&lt;0.001</w:t>
            </w:r>
          </w:p>
        </w:tc>
      </w:tr>
      <w:tr w:rsidR="008235A8" w:rsidRPr="00172891" w14:paraId="735ECB2A" w14:textId="77777777" w:rsidTr="008235A8">
        <w:trPr>
          <w:trHeight w:val="387"/>
        </w:trPr>
        <w:tc>
          <w:tcPr>
            <w:tcW w:w="3151" w:type="dxa"/>
          </w:tcPr>
          <w:p w14:paraId="2F840312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 Ever smoker</w:t>
            </w:r>
          </w:p>
        </w:tc>
        <w:tc>
          <w:tcPr>
            <w:tcW w:w="2044" w:type="dxa"/>
          </w:tcPr>
          <w:p w14:paraId="76769FEE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1095 (56.7%) </w:t>
            </w:r>
          </w:p>
        </w:tc>
        <w:tc>
          <w:tcPr>
            <w:tcW w:w="2018" w:type="dxa"/>
          </w:tcPr>
          <w:p w14:paraId="3FE257DC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51,733 (50.7%)</w:t>
            </w:r>
          </w:p>
        </w:tc>
        <w:tc>
          <w:tcPr>
            <w:tcW w:w="1849" w:type="dxa"/>
            <w:vMerge/>
          </w:tcPr>
          <w:p w14:paraId="69516A10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8235A8" w:rsidRPr="00172891" w14:paraId="36D561EF" w14:textId="77777777" w:rsidTr="008235A8">
        <w:trPr>
          <w:trHeight w:val="387"/>
        </w:trPr>
        <w:tc>
          <w:tcPr>
            <w:tcW w:w="3151" w:type="dxa"/>
          </w:tcPr>
          <w:p w14:paraId="16A504EB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Education level</w:t>
            </w:r>
          </w:p>
        </w:tc>
        <w:tc>
          <w:tcPr>
            <w:tcW w:w="2044" w:type="dxa"/>
          </w:tcPr>
          <w:p w14:paraId="53BA6C2F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018" w:type="dxa"/>
          </w:tcPr>
          <w:p w14:paraId="31D5257C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9" w:type="dxa"/>
          </w:tcPr>
          <w:p w14:paraId="590BDACA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8235A8" w:rsidRPr="00172891" w14:paraId="07504AEA" w14:textId="77777777" w:rsidTr="008235A8">
        <w:trPr>
          <w:trHeight w:val="387"/>
        </w:trPr>
        <w:tc>
          <w:tcPr>
            <w:tcW w:w="3151" w:type="dxa"/>
          </w:tcPr>
          <w:p w14:paraId="331ACC8A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  Secondary school or below</w:t>
            </w:r>
          </w:p>
        </w:tc>
        <w:tc>
          <w:tcPr>
            <w:tcW w:w="2044" w:type="dxa"/>
          </w:tcPr>
          <w:p w14:paraId="2625A53F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1551 (80.7%)</w:t>
            </w:r>
          </w:p>
        </w:tc>
        <w:tc>
          <w:tcPr>
            <w:tcW w:w="2018" w:type="dxa"/>
          </w:tcPr>
          <w:p w14:paraId="0D4136EF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73,590 (72.0%)</w:t>
            </w:r>
          </w:p>
        </w:tc>
        <w:tc>
          <w:tcPr>
            <w:tcW w:w="1849" w:type="dxa"/>
            <w:vMerge w:val="restart"/>
          </w:tcPr>
          <w:p w14:paraId="19E52886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&lt;0.001</w:t>
            </w:r>
          </w:p>
        </w:tc>
      </w:tr>
      <w:tr w:rsidR="008235A8" w:rsidRPr="00172891" w14:paraId="74CD3E95" w14:textId="77777777" w:rsidTr="008235A8">
        <w:trPr>
          <w:trHeight w:val="387"/>
        </w:trPr>
        <w:tc>
          <w:tcPr>
            <w:tcW w:w="3151" w:type="dxa"/>
          </w:tcPr>
          <w:p w14:paraId="2E56A942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  Above secondary school</w:t>
            </w:r>
          </w:p>
        </w:tc>
        <w:tc>
          <w:tcPr>
            <w:tcW w:w="2044" w:type="dxa"/>
          </w:tcPr>
          <w:p w14:paraId="4DA80FEF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372 (19.3%)</w:t>
            </w:r>
          </w:p>
        </w:tc>
        <w:tc>
          <w:tcPr>
            <w:tcW w:w="2018" w:type="dxa"/>
          </w:tcPr>
          <w:p w14:paraId="43781E30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28,618 (28.0%)</w:t>
            </w:r>
          </w:p>
        </w:tc>
        <w:tc>
          <w:tcPr>
            <w:tcW w:w="1849" w:type="dxa"/>
            <w:vMerge/>
          </w:tcPr>
          <w:p w14:paraId="722AF386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8235A8" w:rsidRPr="00172891" w14:paraId="15655934" w14:textId="77777777" w:rsidTr="008235A8">
        <w:trPr>
          <w:trHeight w:val="387"/>
        </w:trPr>
        <w:tc>
          <w:tcPr>
            <w:tcW w:w="3151" w:type="dxa"/>
          </w:tcPr>
          <w:p w14:paraId="00E6D158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BMI, kg/m</w:t>
            </w: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2044" w:type="dxa"/>
          </w:tcPr>
          <w:p w14:paraId="31F9D025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26.9 (4.2)</w:t>
            </w:r>
          </w:p>
        </w:tc>
        <w:tc>
          <w:tcPr>
            <w:tcW w:w="2018" w:type="dxa"/>
          </w:tcPr>
          <w:p w14:paraId="57B2F79A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25.8 (4.2)</w:t>
            </w:r>
          </w:p>
        </w:tc>
        <w:tc>
          <w:tcPr>
            <w:tcW w:w="1849" w:type="dxa"/>
          </w:tcPr>
          <w:p w14:paraId="07D1C453" w14:textId="77777777" w:rsidR="008235A8" w:rsidRPr="00172891" w:rsidRDefault="008235A8" w:rsidP="008235A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1728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&lt;0.001</w:t>
            </w:r>
          </w:p>
        </w:tc>
      </w:tr>
    </w:tbl>
    <w:p w14:paraId="6B7F9C6C" w14:textId="69FF4960" w:rsidR="008235A8" w:rsidRPr="00172891" w:rsidRDefault="00611D42" w:rsidP="008235A8">
      <w:pP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</w:pPr>
      <w:r w:rsidRPr="00172891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t>VTE, venous thromboembolism</w:t>
      </w:r>
    </w:p>
    <w:p w14:paraId="19A0C0EA" w14:textId="77777777" w:rsidR="008235A8" w:rsidRPr="00172891" w:rsidRDefault="008235A8" w:rsidP="008235A8">
      <w:pPr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</w:pPr>
      <w:r w:rsidRPr="00172891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t>Data are reported as n (%) or mean (standard deviation).</w:t>
      </w:r>
    </w:p>
    <w:p w14:paraId="2A37BAB9" w14:textId="42AA9B68" w:rsidR="002026B4" w:rsidRPr="008235A8" w:rsidRDefault="008235A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72891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t>BMI, body mass index</w:t>
      </w:r>
    </w:p>
    <w:sectPr w:rsidR="002026B4" w:rsidRPr="008235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208"/>
    <w:rsid w:val="00144208"/>
    <w:rsid w:val="00172891"/>
    <w:rsid w:val="001A23FE"/>
    <w:rsid w:val="001F6407"/>
    <w:rsid w:val="002026B4"/>
    <w:rsid w:val="0021392E"/>
    <w:rsid w:val="00225EE2"/>
    <w:rsid w:val="00331806"/>
    <w:rsid w:val="003402FF"/>
    <w:rsid w:val="003E1205"/>
    <w:rsid w:val="0041459C"/>
    <w:rsid w:val="00505FA2"/>
    <w:rsid w:val="00513556"/>
    <w:rsid w:val="00535524"/>
    <w:rsid w:val="00600AB3"/>
    <w:rsid w:val="00611D42"/>
    <w:rsid w:val="00617CA8"/>
    <w:rsid w:val="00686171"/>
    <w:rsid w:val="00726B83"/>
    <w:rsid w:val="00770A9D"/>
    <w:rsid w:val="00790F50"/>
    <w:rsid w:val="007A60E8"/>
    <w:rsid w:val="008235A8"/>
    <w:rsid w:val="00886D1A"/>
    <w:rsid w:val="009235F0"/>
    <w:rsid w:val="009A2981"/>
    <w:rsid w:val="009B02DC"/>
    <w:rsid w:val="009F7272"/>
    <w:rsid w:val="00A00F50"/>
    <w:rsid w:val="00A3659D"/>
    <w:rsid w:val="00B7607E"/>
    <w:rsid w:val="00B76B83"/>
    <w:rsid w:val="00BF6008"/>
    <w:rsid w:val="00C27A7C"/>
    <w:rsid w:val="00D23FD4"/>
    <w:rsid w:val="00F43FAF"/>
    <w:rsid w:val="00F56D07"/>
    <w:rsid w:val="00FD6154"/>
    <w:rsid w:val="00FE2C00"/>
    <w:rsid w:val="00FE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734CC6"/>
  <w15:chartTrackingRefBased/>
  <w15:docId w15:val="{CBFDFE6A-4111-A54E-B529-CE399FCDD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44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3</Pages>
  <Words>749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visa Hägg</cp:lastModifiedBy>
  <cp:revision>2</cp:revision>
  <dcterms:created xsi:type="dcterms:W3CDTF">2024-07-02T16:45:00Z</dcterms:created>
  <dcterms:modified xsi:type="dcterms:W3CDTF">2024-07-02T16:45:00Z</dcterms:modified>
</cp:coreProperties>
</file>